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2A9" w:rsidRPr="00B962A9" w:rsidRDefault="00B962A9" w:rsidP="00B96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F828A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1</w:t>
      </w:r>
      <w:r w:rsidRPr="00F828AA">
        <w:rPr>
          <w:rFonts w:ascii="Times New Roman" w:hAnsi="Times New Roman" w:cs="Times New Roman"/>
          <w:b/>
        </w:rPr>
        <w:t>:</w:t>
      </w:r>
      <w:r w:rsidRPr="00A41AB2">
        <w:rPr>
          <w:rFonts w:ascii="Times New Roman" w:hAnsi="Times New Roman" w:cs="Times New Roman"/>
        </w:rPr>
        <w:t xml:space="preserve"> Comparison of </w:t>
      </w:r>
      <w:r w:rsidRPr="00A41AB2">
        <w:rPr>
          <w:rFonts w:ascii="Times New Roman" w:hAnsi="Times New Roman" w:cs="Times New Roman"/>
          <w:bCs/>
        </w:rPr>
        <w:t xml:space="preserve">Demographics, clinical characteristics, laboratory data and inflammatory cytokines between N and L group in </w:t>
      </w:r>
      <w:r>
        <w:rPr>
          <w:rFonts w:ascii="Times New Roman" w:hAnsi="Times New Roman" w:cs="Times New Roman"/>
          <w:bCs/>
        </w:rPr>
        <w:t>non-</w:t>
      </w:r>
      <w:r w:rsidRPr="00A41AB2">
        <w:rPr>
          <w:rFonts w:ascii="Times New Roman" w:hAnsi="Times New Roman" w:cs="Times New Roman"/>
          <w:bCs/>
        </w:rPr>
        <w:t xml:space="preserve">elderly </w:t>
      </w:r>
      <w:r>
        <w:rPr>
          <w:rFonts w:ascii="Times New Roman" w:hAnsi="Times New Roman" w:cs="Times New Roman"/>
          <w:bCs/>
        </w:rPr>
        <w:t xml:space="preserve">female </w:t>
      </w:r>
      <w:r w:rsidRPr="00A41AB2">
        <w:rPr>
          <w:rFonts w:ascii="Times New Roman" w:hAnsi="Times New Roman" w:cs="Times New Roman"/>
          <w:bCs/>
        </w:rPr>
        <w:t>participants</w:t>
      </w:r>
    </w:p>
    <w:tbl>
      <w:tblPr>
        <w:tblW w:w="7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2080"/>
        <w:gridCol w:w="1680"/>
        <w:gridCol w:w="1040"/>
      </w:tblGrid>
      <w:tr w:rsidR="00B962A9" w:rsidRPr="00B962A9" w:rsidTr="00B962A9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non-elderly fema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N(n=8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L(n=1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p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ge(</w:t>
            </w:r>
            <w:proofErr w:type="spellStart"/>
            <w:r w:rsidRPr="00B962A9">
              <w:rPr>
                <w:rFonts w:ascii="Times New Roman" w:hAnsi="Times New Roman" w:cs="Times New Roman"/>
              </w:rPr>
              <w:t>yrs</w:t>
            </w:r>
            <w:proofErr w:type="spellEnd"/>
            <w:r w:rsidRPr="00B962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4.57±7.5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7.35±5.19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098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BMI(kg/m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3.57±3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9.28±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&lt;0.001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BFP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33.51±6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7.4±5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&lt;0.001</w:t>
            </w:r>
          </w:p>
        </w:tc>
      </w:tr>
      <w:tr w:rsidR="00F12B87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B962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speed(m/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67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54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B962A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0</w:t>
            </w:r>
          </w:p>
        </w:tc>
      </w:tr>
      <w:tr w:rsidR="00B962A9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Smoking history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9/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/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33</w:t>
            </w:r>
          </w:p>
        </w:tc>
      </w:tr>
      <w:tr w:rsidR="00B962A9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Hypertension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4/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/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76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Diabetes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/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/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622</w:t>
            </w:r>
          </w:p>
        </w:tc>
      </w:tr>
      <w:tr w:rsidR="00B962A9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Hyperlipidemia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0/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/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327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HbA1c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.56±0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.43±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376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lb(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4.32±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4.29±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736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S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9.57±4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0.57±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25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L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8.47±9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7.64±6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698</w:t>
            </w:r>
          </w:p>
        </w:tc>
      </w:tr>
      <w:tr w:rsidR="00B962A9" w:rsidRPr="00B962A9" w:rsidTr="00B962A9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T-</w:t>
            </w:r>
            <w:proofErr w:type="spellStart"/>
            <w:r w:rsidRPr="00B962A9">
              <w:rPr>
                <w:rFonts w:ascii="Times New Roman" w:hAnsi="Times New Roman" w:cs="Times New Roman"/>
              </w:rPr>
              <w:t>cho</w:t>
            </w:r>
            <w:proofErr w:type="spellEnd"/>
            <w:r w:rsidRPr="00B962A9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19.46±4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12.78±28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453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BUN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3.23±3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3.94±3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435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proofErr w:type="spellStart"/>
            <w:r w:rsidRPr="00B962A9">
              <w:rPr>
                <w:rFonts w:ascii="Times New Roman" w:hAnsi="Times New Roman" w:cs="Times New Roman"/>
              </w:rPr>
              <w:t>Cre</w:t>
            </w:r>
            <w:proofErr w:type="spellEnd"/>
            <w:r w:rsidRPr="00B962A9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64±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62±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455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CRP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04±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03±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12</w:t>
            </w:r>
          </w:p>
        </w:tc>
      </w:tr>
      <w:tr w:rsidR="00B962A9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TNF-alpha(</w:t>
            </w:r>
            <w:proofErr w:type="spellStart"/>
            <w:r w:rsidRPr="00B962A9">
              <w:rPr>
                <w:rFonts w:ascii="Times New Roman" w:hAnsi="Times New Roman" w:cs="Times New Roman"/>
              </w:rPr>
              <w:t>pg</w:t>
            </w:r>
            <w:proofErr w:type="spellEnd"/>
            <w:r w:rsidRPr="00B962A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1.87±11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0.08±8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12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IL6(</w:t>
            </w:r>
            <w:proofErr w:type="spellStart"/>
            <w:r w:rsidRPr="00B962A9">
              <w:rPr>
                <w:rFonts w:ascii="Times New Roman" w:hAnsi="Times New Roman" w:cs="Times New Roman"/>
              </w:rPr>
              <w:t>pg</w:t>
            </w:r>
            <w:proofErr w:type="spellEnd"/>
            <w:r w:rsidRPr="00B962A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6.27±4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6.71±3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703</w:t>
            </w:r>
          </w:p>
        </w:tc>
      </w:tr>
      <w:tr w:rsidR="00B962A9" w:rsidRPr="00B962A9" w:rsidTr="00B962A9">
        <w:trPr>
          <w:trHeight w:val="85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MCP-1(</w:t>
            </w:r>
            <w:proofErr w:type="spellStart"/>
            <w:r w:rsidRPr="00B962A9">
              <w:rPr>
                <w:rFonts w:ascii="Times New Roman" w:hAnsi="Times New Roman" w:cs="Times New Roman"/>
              </w:rPr>
              <w:t>pg</w:t>
            </w:r>
            <w:proofErr w:type="spellEnd"/>
            <w:r w:rsidRPr="00B962A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9.48±54.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65.96±50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668</w:t>
            </w:r>
          </w:p>
        </w:tc>
      </w:tr>
    </w:tbl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MI: Body Mass Index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FP: Body Fat Percentage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N: N group (ASMI</w:t>
      </w:r>
      <w:r w:rsidRPr="00A41AB2">
        <w:rPr>
          <w:rFonts w:ascii="Cambria Math" w:hAnsi="Cambria Math" w:cs="Cambria Math"/>
        </w:rPr>
        <w:t>≧</w:t>
      </w:r>
      <w:r w:rsidRPr="00A41AB2">
        <w:rPr>
          <w:rFonts w:ascii="Times New Roman" w:hAnsi="Times New Roman" w:cs="Times New Roman"/>
        </w:rPr>
        <w:t>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L: L group (ASMI&lt;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ASMI: appendicular skeletal muscle mass; appendicular soft lean mass/(height)2</w:t>
      </w:r>
    </w:p>
    <w:p w:rsidR="00B962A9" w:rsidRDefault="00B962A9" w:rsidP="00B962A9">
      <w:pPr>
        <w:rPr>
          <w:rFonts w:ascii="Times New Roman" w:hAnsi="Times New Roman" w:cs="Times New Roman"/>
        </w:rPr>
      </w:pPr>
    </w:p>
    <w:p w:rsidR="00B962A9" w:rsidRDefault="00B962A9" w:rsidP="00B962A9">
      <w:pPr>
        <w:rPr>
          <w:rFonts w:ascii="Times New Roman" w:hAnsi="Times New Roman" w:cs="Times New Roman"/>
        </w:rPr>
      </w:pPr>
    </w:p>
    <w:p w:rsidR="00B962A9" w:rsidRDefault="00B962A9" w:rsidP="00B962A9">
      <w:pPr>
        <w:rPr>
          <w:rFonts w:ascii="Times New Roman" w:hAnsi="Times New Roman" w:cs="Times New Roman"/>
        </w:rPr>
      </w:pPr>
    </w:p>
    <w:p w:rsidR="00B962A9" w:rsidRDefault="00B962A9" w:rsidP="00B962A9">
      <w:pPr>
        <w:rPr>
          <w:rFonts w:ascii="Times New Roman" w:hAnsi="Times New Roman" w:cs="Times New Roman"/>
        </w:rPr>
      </w:pPr>
    </w:p>
    <w:p w:rsidR="00B962A9" w:rsidRDefault="00B962A9" w:rsidP="00B962A9">
      <w:pPr>
        <w:rPr>
          <w:rFonts w:ascii="Times New Roman" w:hAnsi="Times New Roman" w:cs="Times New Roman"/>
        </w:rPr>
      </w:pPr>
    </w:p>
    <w:p w:rsidR="00B962A9" w:rsidRPr="00B962A9" w:rsidRDefault="00B962A9" w:rsidP="00B96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F828A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2</w:t>
      </w:r>
      <w:r w:rsidRPr="00F828AA">
        <w:rPr>
          <w:rFonts w:ascii="Times New Roman" w:hAnsi="Times New Roman" w:cs="Times New Roman"/>
          <w:b/>
        </w:rPr>
        <w:t>:</w:t>
      </w:r>
      <w:r w:rsidRPr="00A41AB2">
        <w:rPr>
          <w:rFonts w:ascii="Times New Roman" w:hAnsi="Times New Roman" w:cs="Times New Roman"/>
        </w:rPr>
        <w:t xml:space="preserve"> Comparison of </w:t>
      </w:r>
      <w:r w:rsidRPr="00A41AB2">
        <w:rPr>
          <w:rFonts w:ascii="Times New Roman" w:hAnsi="Times New Roman" w:cs="Times New Roman"/>
          <w:bCs/>
        </w:rPr>
        <w:t xml:space="preserve">Demographics, clinical characteristics, laboratory data and inflammatory cytokines between N and L group in </w:t>
      </w:r>
      <w:r>
        <w:rPr>
          <w:rFonts w:ascii="Times New Roman" w:hAnsi="Times New Roman" w:cs="Times New Roman"/>
          <w:bCs/>
        </w:rPr>
        <w:t>non-</w:t>
      </w:r>
      <w:r w:rsidRPr="00A41AB2">
        <w:rPr>
          <w:rFonts w:ascii="Times New Roman" w:hAnsi="Times New Roman" w:cs="Times New Roman"/>
          <w:bCs/>
        </w:rPr>
        <w:t xml:space="preserve">elderly </w:t>
      </w:r>
      <w:r>
        <w:rPr>
          <w:rFonts w:ascii="Times New Roman" w:hAnsi="Times New Roman" w:cs="Times New Roman"/>
          <w:bCs/>
        </w:rPr>
        <w:t xml:space="preserve">male </w:t>
      </w:r>
      <w:r w:rsidRPr="00A41AB2">
        <w:rPr>
          <w:rFonts w:ascii="Times New Roman" w:hAnsi="Times New Roman" w:cs="Times New Roman"/>
          <w:bCs/>
        </w:rPr>
        <w:t>participants</w:t>
      </w:r>
    </w:p>
    <w:tbl>
      <w:tblPr>
        <w:tblW w:w="7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2080"/>
        <w:gridCol w:w="1680"/>
        <w:gridCol w:w="1040"/>
      </w:tblGrid>
      <w:tr w:rsidR="00B962A9" w:rsidRPr="00B962A9" w:rsidTr="00B962A9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non-elderly ma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N(n=4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L(n=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p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ge(</w:t>
            </w:r>
            <w:proofErr w:type="spellStart"/>
            <w:r w:rsidRPr="00B962A9">
              <w:rPr>
                <w:rFonts w:ascii="Times New Roman" w:hAnsi="Times New Roman" w:cs="Times New Roman"/>
              </w:rPr>
              <w:t>yrs</w:t>
            </w:r>
            <w:proofErr w:type="spellEnd"/>
            <w:r w:rsidRPr="00B962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5.66±6.49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60.5±3.87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08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BMI(kg/m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4.7±2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0.37±1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011</w:t>
            </w:r>
          </w:p>
        </w:tc>
      </w:tr>
      <w:tr w:rsidR="00B962A9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BFP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3.34±5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0.8±3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268</w:t>
            </w:r>
          </w:p>
        </w:tc>
      </w:tr>
      <w:tr w:rsidR="00F12B87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speed(m/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8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4</w:t>
            </w:r>
          </w:p>
        </w:tc>
      </w:tr>
      <w:tr w:rsidR="00F12B87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Smoking history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1/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668</w:t>
            </w:r>
          </w:p>
        </w:tc>
      </w:tr>
      <w:tr w:rsidR="00F12B87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Hypertension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8/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478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Diabetes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3/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77</w:t>
            </w:r>
          </w:p>
        </w:tc>
      </w:tr>
      <w:tr w:rsidR="00F12B87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Hyperlipidemia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1/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348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HbA1c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.69±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5.75±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883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lb(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4.33±0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4.2±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445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S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4.28±7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9.25±22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693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AL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8.86±16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7.5±22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913</w:t>
            </w:r>
          </w:p>
        </w:tc>
      </w:tr>
      <w:tr w:rsidR="00F12B87" w:rsidRPr="00B962A9" w:rsidTr="00B962A9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T-</w:t>
            </w:r>
            <w:proofErr w:type="spellStart"/>
            <w:r w:rsidRPr="00B962A9">
              <w:rPr>
                <w:rFonts w:ascii="Times New Roman" w:hAnsi="Times New Roman" w:cs="Times New Roman"/>
              </w:rPr>
              <w:t>cho</w:t>
            </w:r>
            <w:proofErr w:type="spellEnd"/>
            <w:r w:rsidRPr="00B962A9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13.55±27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13±25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97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BUN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4.9±3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7.07±4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372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proofErr w:type="spellStart"/>
            <w:r w:rsidRPr="00B962A9">
              <w:rPr>
                <w:rFonts w:ascii="Times New Roman" w:hAnsi="Times New Roman" w:cs="Times New Roman"/>
              </w:rPr>
              <w:t>Cre</w:t>
            </w:r>
            <w:proofErr w:type="spellEnd"/>
            <w:r w:rsidRPr="00B962A9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84±0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8±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3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CRP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1±0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03±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12</w:t>
            </w:r>
          </w:p>
        </w:tc>
      </w:tr>
      <w:tr w:rsidR="00F12B87" w:rsidRPr="00B962A9" w:rsidTr="00B962A9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TNF-alpha(</w:t>
            </w:r>
            <w:proofErr w:type="spellStart"/>
            <w:r w:rsidRPr="00B962A9">
              <w:rPr>
                <w:rFonts w:ascii="Times New Roman" w:hAnsi="Times New Roman" w:cs="Times New Roman"/>
              </w:rPr>
              <w:t>pg</w:t>
            </w:r>
            <w:proofErr w:type="spellEnd"/>
            <w:r w:rsidRPr="00B962A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1.44±10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0.81±6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396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IL6(</w:t>
            </w:r>
            <w:proofErr w:type="spellStart"/>
            <w:r w:rsidRPr="00B962A9">
              <w:rPr>
                <w:rFonts w:ascii="Times New Roman" w:hAnsi="Times New Roman" w:cs="Times New Roman"/>
              </w:rPr>
              <w:t>pg</w:t>
            </w:r>
            <w:proofErr w:type="spellEnd"/>
            <w:r w:rsidRPr="00B962A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17.23±66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.55±4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155</w:t>
            </w:r>
          </w:p>
        </w:tc>
      </w:tr>
      <w:tr w:rsidR="00F12B87" w:rsidRPr="00B962A9" w:rsidTr="00B962A9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MCP-1(</w:t>
            </w:r>
            <w:proofErr w:type="spellStart"/>
            <w:r w:rsidRPr="00B962A9">
              <w:rPr>
                <w:rFonts w:ascii="Times New Roman" w:hAnsi="Times New Roman" w:cs="Times New Roman"/>
              </w:rPr>
              <w:t>pg</w:t>
            </w:r>
            <w:proofErr w:type="spellEnd"/>
            <w:r w:rsidRPr="00B962A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64.53±52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96.24±93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0.548</w:t>
            </w:r>
          </w:p>
        </w:tc>
      </w:tr>
    </w:tbl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MI: Body Mass Index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FP: Body Fat Percentage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N: N group (ASMI</w:t>
      </w:r>
      <w:r w:rsidRPr="00A41AB2">
        <w:rPr>
          <w:rFonts w:ascii="Cambria Math" w:hAnsi="Cambria Math" w:cs="Cambria Math"/>
        </w:rPr>
        <w:t>≧</w:t>
      </w:r>
      <w:r w:rsidRPr="00A41AB2">
        <w:rPr>
          <w:rFonts w:ascii="Times New Roman" w:hAnsi="Times New Roman" w:cs="Times New Roman"/>
        </w:rPr>
        <w:t>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L: L group (ASMI&lt;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ASMI: appendicular skeletal muscle mass; appendicular soft lean mass/(height)2</w:t>
      </w:r>
    </w:p>
    <w:p w:rsidR="00B962A9" w:rsidRDefault="00B962A9" w:rsidP="00B962A9">
      <w:pPr>
        <w:rPr>
          <w:rFonts w:ascii="Times New Roman" w:hAnsi="Times New Roman" w:cs="Times New Roman"/>
          <w:b/>
        </w:rPr>
      </w:pPr>
    </w:p>
    <w:p w:rsidR="00B962A9" w:rsidRDefault="00B962A9" w:rsidP="00B962A9">
      <w:pPr>
        <w:rPr>
          <w:rFonts w:ascii="Times New Roman" w:hAnsi="Times New Roman" w:cs="Times New Roman"/>
          <w:b/>
        </w:rPr>
      </w:pPr>
    </w:p>
    <w:p w:rsidR="00B962A9" w:rsidRDefault="00B962A9" w:rsidP="00B962A9">
      <w:pPr>
        <w:rPr>
          <w:rFonts w:ascii="Times New Roman" w:hAnsi="Times New Roman" w:cs="Times New Roman"/>
          <w:b/>
        </w:rPr>
      </w:pPr>
    </w:p>
    <w:p w:rsidR="00B962A9" w:rsidRDefault="00B962A9" w:rsidP="00B962A9">
      <w:pPr>
        <w:rPr>
          <w:rFonts w:ascii="Times New Roman" w:hAnsi="Times New Roman" w:cs="Times New Roman"/>
          <w:b/>
        </w:rPr>
      </w:pPr>
    </w:p>
    <w:p w:rsidR="00B962A9" w:rsidRPr="00B962A9" w:rsidRDefault="00B962A9" w:rsidP="00B96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F828A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3</w:t>
      </w:r>
      <w:r w:rsidRPr="00F828AA">
        <w:rPr>
          <w:rFonts w:ascii="Times New Roman" w:hAnsi="Times New Roman" w:cs="Times New Roman"/>
          <w:b/>
        </w:rPr>
        <w:t>:</w:t>
      </w:r>
      <w:r w:rsidRPr="00A41AB2">
        <w:rPr>
          <w:rFonts w:ascii="Times New Roman" w:hAnsi="Times New Roman" w:cs="Times New Roman"/>
        </w:rPr>
        <w:t xml:space="preserve"> Comparison of </w:t>
      </w:r>
      <w:r w:rsidRPr="00A41AB2">
        <w:rPr>
          <w:rFonts w:ascii="Times New Roman" w:hAnsi="Times New Roman" w:cs="Times New Roman"/>
          <w:bCs/>
        </w:rPr>
        <w:t xml:space="preserve">Demographics, clinical characteristics, laboratory data and inflammatory cytokines between N and L group in elderly </w:t>
      </w:r>
      <w:r>
        <w:rPr>
          <w:rFonts w:ascii="Times New Roman" w:hAnsi="Times New Roman" w:cs="Times New Roman"/>
          <w:bCs/>
        </w:rPr>
        <w:t xml:space="preserve">female </w:t>
      </w:r>
      <w:r w:rsidRPr="00A41AB2">
        <w:rPr>
          <w:rFonts w:ascii="Times New Roman" w:hAnsi="Times New Roman" w:cs="Times New Roman"/>
          <w:bCs/>
        </w:rPr>
        <w:t>participants</w:t>
      </w:r>
    </w:p>
    <w:tbl>
      <w:tblPr>
        <w:tblW w:w="7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2080"/>
        <w:gridCol w:w="1680"/>
        <w:gridCol w:w="1040"/>
      </w:tblGrid>
      <w:tr w:rsidR="00B962A9" w:rsidRPr="00B962A9" w:rsidTr="006D5C5A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elderly fema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N(n=6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L(n=1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ge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yrs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70.03±4.5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76±6.44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BMI(kg/m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3.61±3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0.32±3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03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BFP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31.79±6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8.19±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93</w:t>
            </w:r>
          </w:p>
        </w:tc>
      </w:tr>
      <w:tr w:rsidR="00F12B87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speed(m/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7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9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Smoking history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/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/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435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Hypertension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3/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4/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478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Diabetes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/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4/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07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Hyperlipidemia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6/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7/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298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HbA1c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.73±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.99±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195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lb(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4.26±0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4.23±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578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S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4.09±8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6.61±9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369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L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2.06±11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9.38±7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304</w:t>
            </w:r>
          </w:p>
        </w:tc>
      </w:tr>
      <w:tr w:rsidR="00B962A9" w:rsidRPr="00B962A9" w:rsidTr="006D5C5A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T-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cho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16.15±30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13.23±4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809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BUN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5.45±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7.87±4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82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Cre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69±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77±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43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CRP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8±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18±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435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TNF-alpha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g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1.15±11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.68±7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31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IL6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g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6.4±4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6.33±4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955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MCP-1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g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71.38±78.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8.4±47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435</w:t>
            </w:r>
          </w:p>
        </w:tc>
      </w:tr>
    </w:tbl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MI: Body Mass Index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FP: Body Fat Percentage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N: N group (ASMI</w:t>
      </w:r>
      <w:r w:rsidRPr="00A41AB2">
        <w:rPr>
          <w:rFonts w:ascii="Cambria Math" w:hAnsi="Cambria Math" w:cs="Cambria Math"/>
        </w:rPr>
        <w:t>≧</w:t>
      </w:r>
      <w:r w:rsidRPr="00A41AB2">
        <w:rPr>
          <w:rFonts w:ascii="Times New Roman" w:hAnsi="Times New Roman" w:cs="Times New Roman"/>
        </w:rPr>
        <w:t>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L: L group (ASMI&lt;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ASMI: appendicular skeletal muscle mass; appendicular soft lean mass/(height)2</w:t>
      </w:r>
    </w:p>
    <w:p w:rsidR="00B962A9" w:rsidRPr="00B962A9" w:rsidRDefault="00B962A9" w:rsidP="00B962A9">
      <w:pPr>
        <w:rPr>
          <w:rFonts w:ascii="Times New Roman" w:hAnsi="Times New Roman" w:cs="Times New Roman"/>
        </w:rPr>
      </w:pPr>
    </w:p>
    <w:p w:rsidR="00F12B87" w:rsidRDefault="00F12B87" w:rsidP="00B962A9">
      <w:pPr>
        <w:rPr>
          <w:rFonts w:ascii="Times New Roman" w:hAnsi="Times New Roman" w:cs="Times New Roman"/>
          <w:b/>
        </w:rPr>
      </w:pPr>
    </w:p>
    <w:p w:rsidR="00F12B87" w:rsidRDefault="00F12B87" w:rsidP="00B962A9">
      <w:pPr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:rsidR="00B962A9" w:rsidRPr="00B962A9" w:rsidRDefault="00B962A9" w:rsidP="00B96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F828A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4</w:t>
      </w:r>
      <w:r w:rsidRPr="00F828AA">
        <w:rPr>
          <w:rFonts w:ascii="Times New Roman" w:hAnsi="Times New Roman" w:cs="Times New Roman"/>
          <w:b/>
        </w:rPr>
        <w:t>:</w:t>
      </w:r>
      <w:r w:rsidRPr="00A41AB2">
        <w:rPr>
          <w:rFonts w:ascii="Times New Roman" w:hAnsi="Times New Roman" w:cs="Times New Roman"/>
        </w:rPr>
        <w:t xml:space="preserve"> Comparison of </w:t>
      </w:r>
      <w:r w:rsidRPr="00A41AB2">
        <w:rPr>
          <w:rFonts w:ascii="Times New Roman" w:hAnsi="Times New Roman" w:cs="Times New Roman"/>
          <w:bCs/>
        </w:rPr>
        <w:t xml:space="preserve">Demographics, clinical characteristics, laboratory data and inflammatory cytokines between N and L group in elderly </w:t>
      </w:r>
      <w:r>
        <w:rPr>
          <w:rFonts w:ascii="Times New Roman" w:hAnsi="Times New Roman" w:cs="Times New Roman"/>
          <w:bCs/>
        </w:rPr>
        <w:t xml:space="preserve">male </w:t>
      </w:r>
      <w:r w:rsidRPr="00A41AB2">
        <w:rPr>
          <w:rFonts w:ascii="Times New Roman" w:hAnsi="Times New Roman" w:cs="Times New Roman"/>
          <w:bCs/>
        </w:rPr>
        <w:t>participants</w:t>
      </w:r>
    </w:p>
    <w:tbl>
      <w:tblPr>
        <w:tblW w:w="7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2080"/>
        <w:gridCol w:w="1680"/>
        <w:gridCol w:w="1040"/>
      </w:tblGrid>
      <w:tr w:rsidR="00B962A9" w:rsidRPr="00B962A9" w:rsidTr="006D5C5A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elderly ma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N(n=6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L(n=1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ge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yrs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70.04±4.86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71.63±6.81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472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BMI(kg/m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4.59±2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1.64±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BFP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3.94±4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2.4±3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236</w:t>
            </w:r>
          </w:p>
        </w:tc>
      </w:tr>
      <w:tr w:rsidR="00F12B87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speed(m/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67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/>
              </w:rPr>
            </w:pPr>
            <w:r w:rsidRPr="00B96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  <w:r w:rsidRPr="00B962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12B87" w:rsidRPr="00B962A9" w:rsidRDefault="00F12B87" w:rsidP="00F12B8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Smoking history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1/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3/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31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Hypertension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34/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/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5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Diabetes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7/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/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329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Hyperlipidemia(y/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4/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/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214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HbA1c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.85±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.65±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132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lb(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4.27±0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4.2±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32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S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4.61±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7.36±13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522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ALT(U/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5.58±13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20.18±8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106</w:t>
            </w:r>
          </w:p>
        </w:tc>
      </w:tr>
      <w:tr w:rsidR="00B962A9" w:rsidRPr="00B962A9" w:rsidTr="006D5C5A">
        <w:trPr>
          <w:trHeight w:val="44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T-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cho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98.73±36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95±42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79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BUN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7.31±5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4.17±2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052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Cre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96±0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79±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241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CRP(mg/d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16±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11±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537</w:t>
            </w:r>
          </w:p>
        </w:tc>
      </w:tr>
      <w:tr w:rsidR="00B962A9" w:rsidRPr="00B962A9" w:rsidTr="006D5C5A">
        <w:trPr>
          <w:trHeight w:val="46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TNF-alpha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g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12.35±12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8.69±9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255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IL6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g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6.4±12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3.49±4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162</w:t>
            </w:r>
          </w:p>
        </w:tc>
      </w:tr>
      <w:tr w:rsidR="00B962A9" w:rsidRPr="00B962A9" w:rsidTr="006D5C5A">
        <w:trPr>
          <w:trHeight w:val="316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MCP-1(</w:t>
            </w:r>
            <w:proofErr w:type="spellStart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pg</w:t>
            </w:r>
            <w:proofErr w:type="spellEnd"/>
            <w:r w:rsidRPr="00B962A9">
              <w:rPr>
                <w:rFonts w:ascii="Times New Roman" w:eastAsia="游ゴシック" w:hAnsi="Times New Roman" w:cs="Times New Roman"/>
                <w:color w:val="000000"/>
              </w:rPr>
              <w:t>/m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0.27±51.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54.73±58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962A9" w:rsidRPr="00B962A9" w:rsidRDefault="00B962A9" w:rsidP="00B962A9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B962A9">
              <w:rPr>
                <w:rFonts w:ascii="Times New Roman" w:eastAsia="游ゴシック" w:hAnsi="Times New Roman" w:cs="Times New Roman"/>
                <w:color w:val="000000"/>
              </w:rPr>
              <w:t>0.815</w:t>
            </w:r>
          </w:p>
        </w:tc>
      </w:tr>
    </w:tbl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MI: Body Mass Index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BFP: Body Fat Percentage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N: N group (ASMI</w:t>
      </w:r>
      <w:r w:rsidRPr="00A41AB2">
        <w:rPr>
          <w:rFonts w:ascii="Cambria Math" w:hAnsi="Cambria Math" w:cs="Cambria Math"/>
        </w:rPr>
        <w:t>≧</w:t>
      </w:r>
      <w:r w:rsidRPr="00A41AB2">
        <w:rPr>
          <w:rFonts w:ascii="Times New Roman" w:hAnsi="Times New Roman" w:cs="Times New Roman"/>
        </w:rPr>
        <w:t>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Pr="00A41AB2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L: L group (ASMI&lt;7.0 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and 5.7 kg/m</w:t>
      </w:r>
      <w:r w:rsidRPr="00A41AB2">
        <w:rPr>
          <w:rFonts w:ascii="Times New Roman" w:hAnsi="Times New Roman" w:cs="Times New Roman"/>
          <w:vertAlign w:val="superscript"/>
        </w:rPr>
        <w:t>2</w:t>
      </w:r>
      <w:r w:rsidRPr="00A41AB2">
        <w:rPr>
          <w:rFonts w:ascii="Times New Roman" w:hAnsi="Times New Roman" w:cs="Times New Roman"/>
        </w:rPr>
        <w:t xml:space="preserve"> in men and women respectively)</w:t>
      </w:r>
    </w:p>
    <w:p w:rsidR="00B962A9" w:rsidRPr="00B962A9" w:rsidRDefault="00B962A9" w:rsidP="00B962A9">
      <w:pPr>
        <w:rPr>
          <w:rFonts w:ascii="Times New Roman" w:hAnsi="Times New Roman" w:cs="Times New Roman"/>
        </w:rPr>
      </w:pPr>
      <w:r w:rsidRPr="00A41AB2">
        <w:rPr>
          <w:rFonts w:ascii="Times New Roman" w:hAnsi="Times New Roman" w:cs="Times New Roman"/>
        </w:rPr>
        <w:t>ASMI: appendicular skeletal muscle mass; appendicular soft lean mass/(height)2</w:t>
      </w:r>
    </w:p>
    <w:sectPr w:rsidR="00B962A9" w:rsidRPr="00B962A9" w:rsidSect="00DF7653">
      <w:headerReference w:type="even" r:id="rId6"/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409E" w:rsidRDefault="00E8409E" w:rsidP="00F828AA">
      <w:r>
        <w:separator/>
      </w:r>
    </w:p>
  </w:endnote>
  <w:endnote w:type="continuationSeparator" w:id="0">
    <w:p w:rsidR="00E8409E" w:rsidRDefault="00E8409E" w:rsidP="00F82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409E" w:rsidRDefault="00E8409E" w:rsidP="00F828AA">
      <w:r>
        <w:separator/>
      </w:r>
    </w:p>
  </w:footnote>
  <w:footnote w:type="continuationSeparator" w:id="0">
    <w:p w:rsidR="00E8409E" w:rsidRDefault="00E8409E" w:rsidP="00F828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77490535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F828AA" w:rsidRDefault="00F828AA" w:rsidP="00400A2F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828AA" w:rsidRDefault="00F828AA" w:rsidP="00F828AA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581987110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F828AA" w:rsidRDefault="00F828AA" w:rsidP="00400A2F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F828AA" w:rsidRDefault="00F828AA" w:rsidP="00F828AA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04"/>
    <w:rsid w:val="00000A40"/>
    <w:rsid w:val="00001C3E"/>
    <w:rsid w:val="00003B1C"/>
    <w:rsid w:val="00012681"/>
    <w:rsid w:val="00013DE7"/>
    <w:rsid w:val="00023933"/>
    <w:rsid w:val="00045107"/>
    <w:rsid w:val="00054DA7"/>
    <w:rsid w:val="00057833"/>
    <w:rsid w:val="00060543"/>
    <w:rsid w:val="00063BCE"/>
    <w:rsid w:val="0006625E"/>
    <w:rsid w:val="00066685"/>
    <w:rsid w:val="000735D7"/>
    <w:rsid w:val="00074AB7"/>
    <w:rsid w:val="000776DD"/>
    <w:rsid w:val="00084B82"/>
    <w:rsid w:val="00085917"/>
    <w:rsid w:val="00091104"/>
    <w:rsid w:val="000911D1"/>
    <w:rsid w:val="00096992"/>
    <w:rsid w:val="000973E3"/>
    <w:rsid w:val="000B7EF9"/>
    <w:rsid w:val="000C12AD"/>
    <w:rsid w:val="000C4653"/>
    <w:rsid w:val="000E5041"/>
    <w:rsid w:val="000E7502"/>
    <w:rsid w:val="000E7A69"/>
    <w:rsid w:val="000F0DB3"/>
    <w:rsid w:val="000F4A93"/>
    <w:rsid w:val="000F5EDB"/>
    <w:rsid w:val="000F69D2"/>
    <w:rsid w:val="000F6C64"/>
    <w:rsid w:val="000F7FCC"/>
    <w:rsid w:val="0010180B"/>
    <w:rsid w:val="001317E9"/>
    <w:rsid w:val="001322F7"/>
    <w:rsid w:val="001356FD"/>
    <w:rsid w:val="00135742"/>
    <w:rsid w:val="00137BF7"/>
    <w:rsid w:val="0014262A"/>
    <w:rsid w:val="0015577C"/>
    <w:rsid w:val="00161650"/>
    <w:rsid w:val="0017186D"/>
    <w:rsid w:val="001757DB"/>
    <w:rsid w:val="00185799"/>
    <w:rsid w:val="001A517E"/>
    <w:rsid w:val="001B01CC"/>
    <w:rsid w:val="001B12BA"/>
    <w:rsid w:val="001B4E5F"/>
    <w:rsid w:val="001C030C"/>
    <w:rsid w:val="001C3640"/>
    <w:rsid w:val="001D106D"/>
    <w:rsid w:val="001E2C59"/>
    <w:rsid w:val="001E6222"/>
    <w:rsid w:val="001E7084"/>
    <w:rsid w:val="001F6D8F"/>
    <w:rsid w:val="0020333C"/>
    <w:rsid w:val="00205115"/>
    <w:rsid w:val="002079E4"/>
    <w:rsid w:val="00212D60"/>
    <w:rsid w:val="00215E9E"/>
    <w:rsid w:val="00216298"/>
    <w:rsid w:val="00216F08"/>
    <w:rsid w:val="00232B98"/>
    <w:rsid w:val="00233504"/>
    <w:rsid w:val="002370B7"/>
    <w:rsid w:val="00241513"/>
    <w:rsid w:val="00241E52"/>
    <w:rsid w:val="00243A9C"/>
    <w:rsid w:val="0024452D"/>
    <w:rsid w:val="00251885"/>
    <w:rsid w:val="00276654"/>
    <w:rsid w:val="00281CB3"/>
    <w:rsid w:val="00291736"/>
    <w:rsid w:val="002978A1"/>
    <w:rsid w:val="002B4566"/>
    <w:rsid w:val="002B5981"/>
    <w:rsid w:val="002B70F6"/>
    <w:rsid w:val="002B7FB4"/>
    <w:rsid w:val="002C3C40"/>
    <w:rsid w:val="002C6BD2"/>
    <w:rsid w:val="002D4FD2"/>
    <w:rsid w:val="002D560C"/>
    <w:rsid w:val="002E15E0"/>
    <w:rsid w:val="002E3DC7"/>
    <w:rsid w:val="002E7CA2"/>
    <w:rsid w:val="00310429"/>
    <w:rsid w:val="003109A7"/>
    <w:rsid w:val="00315A62"/>
    <w:rsid w:val="0032396B"/>
    <w:rsid w:val="0034637E"/>
    <w:rsid w:val="003471A5"/>
    <w:rsid w:val="00350D22"/>
    <w:rsid w:val="00352125"/>
    <w:rsid w:val="00360D8A"/>
    <w:rsid w:val="003673BD"/>
    <w:rsid w:val="0037431E"/>
    <w:rsid w:val="003759B7"/>
    <w:rsid w:val="0038073A"/>
    <w:rsid w:val="003A6621"/>
    <w:rsid w:val="003B4432"/>
    <w:rsid w:val="003B4F0B"/>
    <w:rsid w:val="003B6023"/>
    <w:rsid w:val="003C5300"/>
    <w:rsid w:val="003D71C1"/>
    <w:rsid w:val="003E729D"/>
    <w:rsid w:val="00410E13"/>
    <w:rsid w:val="00411244"/>
    <w:rsid w:val="00423E45"/>
    <w:rsid w:val="004314BE"/>
    <w:rsid w:val="0044337A"/>
    <w:rsid w:val="00443CF7"/>
    <w:rsid w:val="00452D26"/>
    <w:rsid w:val="0045742F"/>
    <w:rsid w:val="0046052A"/>
    <w:rsid w:val="004612A1"/>
    <w:rsid w:val="00471899"/>
    <w:rsid w:val="00474A34"/>
    <w:rsid w:val="00475B08"/>
    <w:rsid w:val="0048028F"/>
    <w:rsid w:val="004855F0"/>
    <w:rsid w:val="0049754B"/>
    <w:rsid w:val="004A4698"/>
    <w:rsid w:val="004B45FD"/>
    <w:rsid w:val="004B61A5"/>
    <w:rsid w:val="004C2517"/>
    <w:rsid w:val="004D29A6"/>
    <w:rsid w:val="004D38E2"/>
    <w:rsid w:val="004D44EA"/>
    <w:rsid w:val="004E47D2"/>
    <w:rsid w:val="00513104"/>
    <w:rsid w:val="00515658"/>
    <w:rsid w:val="00520B86"/>
    <w:rsid w:val="00524F6E"/>
    <w:rsid w:val="0054255A"/>
    <w:rsid w:val="0054447D"/>
    <w:rsid w:val="00552291"/>
    <w:rsid w:val="0055276C"/>
    <w:rsid w:val="00562B7B"/>
    <w:rsid w:val="005847C3"/>
    <w:rsid w:val="00586D60"/>
    <w:rsid w:val="005B3828"/>
    <w:rsid w:val="005B5866"/>
    <w:rsid w:val="005C4572"/>
    <w:rsid w:val="005C6226"/>
    <w:rsid w:val="005C72B5"/>
    <w:rsid w:val="005D30C2"/>
    <w:rsid w:val="005D6400"/>
    <w:rsid w:val="005E0132"/>
    <w:rsid w:val="005F1880"/>
    <w:rsid w:val="005F1EC1"/>
    <w:rsid w:val="005F47F7"/>
    <w:rsid w:val="005F77B7"/>
    <w:rsid w:val="00606BEF"/>
    <w:rsid w:val="00606DEC"/>
    <w:rsid w:val="00623FE0"/>
    <w:rsid w:val="00625FCD"/>
    <w:rsid w:val="0063562F"/>
    <w:rsid w:val="00653D6A"/>
    <w:rsid w:val="00661374"/>
    <w:rsid w:val="006636FB"/>
    <w:rsid w:val="006728D2"/>
    <w:rsid w:val="006761AA"/>
    <w:rsid w:val="00690428"/>
    <w:rsid w:val="0069129E"/>
    <w:rsid w:val="00691917"/>
    <w:rsid w:val="006A174C"/>
    <w:rsid w:val="006A1ED9"/>
    <w:rsid w:val="006A4D2D"/>
    <w:rsid w:val="006B4D4E"/>
    <w:rsid w:val="006C2DFF"/>
    <w:rsid w:val="006C3A30"/>
    <w:rsid w:val="006C67D0"/>
    <w:rsid w:val="006C67F2"/>
    <w:rsid w:val="006D7D1E"/>
    <w:rsid w:val="006E7F24"/>
    <w:rsid w:val="006F13A4"/>
    <w:rsid w:val="006F3235"/>
    <w:rsid w:val="006F45D2"/>
    <w:rsid w:val="00723328"/>
    <w:rsid w:val="00734C7D"/>
    <w:rsid w:val="00735992"/>
    <w:rsid w:val="00737E06"/>
    <w:rsid w:val="0075404F"/>
    <w:rsid w:val="00757C43"/>
    <w:rsid w:val="0076239F"/>
    <w:rsid w:val="00770082"/>
    <w:rsid w:val="007A0881"/>
    <w:rsid w:val="007B52FF"/>
    <w:rsid w:val="007B6549"/>
    <w:rsid w:val="007B70D8"/>
    <w:rsid w:val="007D3646"/>
    <w:rsid w:val="007E6761"/>
    <w:rsid w:val="007F7E7C"/>
    <w:rsid w:val="00814C77"/>
    <w:rsid w:val="0081622A"/>
    <w:rsid w:val="008260F9"/>
    <w:rsid w:val="008402AB"/>
    <w:rsid w:val="00843288"/>
    <w:rsid w:val="00846792"/>
    <w:rsid w:val="008524D7"/>
    <w:rsid w:val="00855C8B"/>
    <w:rsid w:val="00860CEC"/>
    <w:rsid w:val="00871C6A"/>
    <w:rsid w:val="00872A3B"/>
    <w:rsid w:val="00881458"/>
    <w:rsid w:val="00892520"/>
    <w:rsid w:val="008A7AC2"/>
    <w:rsid w:val="008C0D2D"/>
    <w:rsid w:val="008C6A38"/>
    <w:rsid w:val="008D260E"/>
    <w:rsid w:val="008D6EE4"/>
    <w:rsid w:val="008D713F"/>
    <w:rsid w:val="008F231B"/>
    <w:rsid w:val="008F2F40"/>
    <w:rsid w:val="008F7ED7"/>
    <w:rsid w:val="0090478B"/>
    <w:rsid w:val="00906E9C"/>
    <w:rsid w:val="009179C6"/>
    <w:rsid w:val="00934273"/>
    <w:rsid w:val="00936FCA"/>
    <w:rsid w:val="009600DD"/>
    <w:rsid w:val="009857FC"/>
    <w:rsid w:val="00986D1B"/>
    <w:rsid w:val="009875BA"/>
    <w:rsid w:val="00992B9C"/>
    <w:rsid w:val="009A16E7"/>
    <w:rsid w:val="009A6B6E"/>
    <w:rsid w:val="009B18FB"/>
    <w:rsid w:val="009B45B7"/>
    <w:rsid w:val="009B7AC3"/>
    <w:rsid w:val="009E1AD6"/>
    <w:rsid w:val="009F0755"/>
    <w:rsid w:val="009F0C20"/>
    <w:rsid w:val="009F54DA"/>
    <w:rsid w:val="009F5E7C"/>
    <w:rsid w:val="00A100ED"/>
    <w:rsid w:val="00A14A59"/>
    <w:rsid w:val="00A20F1B"/>
    <w:rsid w:val="00A227DE"/>
    <w:rsid w:val="00A23640"/>
    <w:rsid w:val="00A24E69"/>
    <w:rsid w:val="00A40FC3"/>
    <w:rsid w:val="00A42799"/>
    <w:rsid w:val="00A518F7"/>
    <w:rsid w:val="00A541CB"/>
    <w:rsid w:val="00A5500A"/>
    <w:rsid w:val="00A55856"/>
    <w:rsid w:val="00A55A06"/>
    <w:rsid w:val="00A55ACC"/>
    <w:rsid w:val="00A56CBC"/>
    <w:rsid w:val="00A67E97"/>
    <w:rsid w:val="00A71505"/>
    <w:rsid w:val="00A745A7"/>
    <w:rsid w:val="00A81A73"/>
    <w:rsid w:val="00AA3A95"/>
    <w:rsid w:val="00AA3E62"/>
    <w:rsid w:val="00AA6086"/>
    <w:rsid w:val="00AC622F"/>
    <w:rsid w:val="00AF0857"/>
    <w:rsid w:val="00AF3132"/>
    <w:rsid w:val="00B01E32"/>
    <w:rsid w:val="00B07A66"/>
    <w:rsid w:val="00B301AB"/>
    <w:rsid w:val="00B3112C"/>
    <w:rsid w:val="00B451BD"/>
    <w:rsid w:val="00B5089A"/>
    <w:rsid w:val="00B5321B"/>
    <w:rsid w:val="00B54384"/>
    <w:rsid w:val="00B563C1"/>
    <w:rsid w:val="00B64A71"/>
    <w:rsid w:val="00B67080"/>
    <w:rsid w:val="00B77C1A"/>
    <w:rsid w:val="00B83E6A"/>
    <w:rsid w:val="00B962A9"/>
    <w:rsid w:val="00BA2435"/>
    <w:rsid w:val="00BA54E8"/>
    <w:rsid w:val="00BB0FAB"/>
    <w:rsid w:val="00BB1CB9"/>
    <w:rsid w:val="00BC16AB"/>
    <w:rsid w:val="00BD01BE"/>
    <w:rsid w:val="00BF00EB"/>
    <w:rsid w:val="00C00C38"/>
    <w:rsid w:val="00C013F5"/>
    <w:rsid w:val="00C05C7B"/>
    <w:rsid w:val="00C1572E"/>
    <w:rsid w:val="00C23202"/>
    <w:rsid w:val="00C25C2A"/>
    <w:rsid w:val="00C31AB2"/>
    <w:rsid w:val="00C3656C"/>
    <w:rsid w:val="00C37461"/>
    <w:rsid w:val="00C44E69"/>
    <w:rsid w:val="00C6338F"/>
    <w:rsid w:val="00C732A5"/>
    <w:rsid w:val="00C81947"/>
    <w:rsid w:val="00C91A0B"/>
    <w:rsid w:val="00C96AC6"/>
    <w:rsid w:val="00CA1AF0"/>
    <w:rsid w:val="00CB5A0A"/>
    <w:rsid w:val="00CD01E0"/>
    <w:rsid w:val="00CD70A2"/>
    <w:rsid w:val="00CF3B84"/>
    <w:rsid w:val="00CF7437"/>
    <w:rsid w:val="00D04085"/>
    <w:rsid w:val="00D11CC5"/>
    <w:rsid w:val="00D161DC"/>
    <w:rsid w:val="00D2029A"/>
    <w:rsid w:val="00D4480A"/>
    <w:rsid w:val="00D571FC"/>
    <w:rsid w:val="00D57365"/>
    <w:rsid w:val="00D61E3C"/>
    <w:rsid w:val="00D679E5"/>
    <w:rsid w:val="00D73464"/>
    <w:rsid w:val="00D80A88"/>
    <w:rsid w:val="00D85AD0"/>
    <w:rsid w:val="00D90B89"/>
    <w:rsid w:val="00D92C0F"/>
    <w:rsid w:val="00DA3D2B"/>
    <w:rsid w:val="00DB1095"/>
    <w:rsid w:val="00DB1F27"/>
    <w:rsid w:val="00DB3952"/>
    <w:rsid w:val="00DC0CBD"/>
    <w:rsid w:val="00DD528E"/>
    <w:rsid w:val="00DD57DF"/>
    <w:rsid w:val="00DE0243"/>
    <w:rsid w:val="00DE1925"/>
    <w:rsid w:val="00DE2AFB"/>
    <w:rsid w:val="00DE2E6B"/>
    <w:rsid w:val="00DE2E89"/>
    <w:rsid w:val="00DE5D22"/>
    <w:rsid w:val="00DE70CD"/>
    <w:rsid w:val="00DF198E"/>
    <w:rsid w:val="00DF7653"/>
    <w:rsid w:val="00DF7ED7"/>
    <w:rsid w:val="00E10B80"/>
    <w:rsid w:val="00E1333D"/>
    <w:rsid w:val="00E14F66"/>
    <w:rsid w:val="00E2531A"/>
    <w:rsid w:val="00E3224F"/>
    <w:rsid w:val="00E37F65"/>
    <w:rsid w:val="00E51109"/>
    <w:rsid w:val="00E7144B"/>
    <w:rsid w:val="00E77D0C"/>
    <w:rsid w:val="00E8409E"/>
    <w:rsid w:val="00E924E4"/>
    <w:rsid w:val="00E95D49"/>
    <w:rsid w:val="00EA0D67"/>
    <w:rsid w:val="00EA5EA2"/>
    <w:rsid w:val="00EA720B"/>
    <w:rsid w:val="00EA73BB"/>
    <w:rsid w:val="00EA778A"/>
    <w:rsid w:val="00EB04C9"/>
    <w:rsid w:val="00EB7F13"/>
    <w:rsid w:val="00EC12B1"/>
    <w:rsid w:val="00EC6A39"/>
    <w:rsid w:val="00EE70A7"/>
    <w:rsid w:val="00F02304"/>
    <w:rsid w:val="00F07BCC"/>
    <w:rsid w:val="00F117D2"/>
    <w:rsid w:val="00F12B87"/>
    <w:rsid w:val="00F30A22"/>
    <w:rsid w:val="00F32EEC"/>
    <w:rsid w:val="00F33277"/>
    <w:rsid w:val="00F47BE2"/>
    <w:rsid w:val="00F52327"/>
    <w:rsid w:val="00F56BF4"/>
    <w:rsid w:val="00F605AB"/>
    <w:rsid w:val="00F62F41"/>
    <w:rsid w:val="00F65AD7"/>
    <w:rsid w:val="00F742B3"/>
    <w:rsid w:val="00F828AA"/>
    <w:rsid w:val="00F86891"/>
    <w:rsid w:val="00F86D48"/>
    <w:rsid w:val="00F92D7E"/>
    <w:rsid w:val="00F933F2"/>
    <w:rsid w:val="00F95ECB"/>
    <w:rsid w:val="00FB1081"/>
    <w:rsid w:val="00FB1E3C"/>
    <w:rsid w:val="00FB268D"/>
    <w:rsid w:val="00FB7069"/>
    <w:rsid w:val="00FC189A"/>
    <w:rsid w:val="00FC4EF9"/>
    <w:rsid w:val="00FC7DC5"/>
    <w:rsid w:val="00FD1934"/>
    <w:rsid w:val="00FD4C2A"/>
    <w:rsid w:val="00FD4F44"/>
    <w:rsid w:val="00FD55FC"/>
    <w:rsid w:val="00FE197F"/>
    <w:rsid w:val="00FE57AC"/>
    <w:rsid w:val="00FF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11B115"/>
  <w15:chartTrackingRefBased/>
  <w15:docId w15:val="{59274C62-D174-354F-846E-B86A0A78E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62A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8A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F828AA"/>
    <w:rPr>
      <w:szCs w:val="22"/>
    </w:rPr>
  </w:style>
  <w:style w:type="character" w:styleId="a5">
    <w:name w:val="page number"/>
    <w:basedOn w:val="a0"/>
    <w:uiPriority w:val="99"/>
    <w:semiHidden/>
    <w:unhideWhenUsed/>
    <w:rsid w:val="00F82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20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301</dc:creator>
  <cp:keywords/>
  <dc:description/>
  <cp:lastModifiedBy>nagoya 301</cp:lastModifiedBy>
  <cp:revision>3</cp:revision>
  <dcterms:created xsi:type="dcterms:W3CDTF">2021-03-31T06:27:00Z</dcterms:created>
  <dcterms:modified xsi:type="dcterms:W3CDTF">2021-03-31T10:40:00Z</dcterms:modified>
</cp:coreProperties>
</file>